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513A0" w14:textId="2269C25D" w:rsidR="00412E49" w:rsidRPr="00921BC9" w:rsidRDefault="00921BC9" w:rsidP="00921BC9">
      <w:p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  <w:sectPr w:rsidR="00412E49" w:rsidRPr="00921BC9" w:rsidSect="00A45ACD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21BC9">
        <w:rPr>
          <w:rFonts w:asciiTheme="majorBidi" w:hAnsiTheme="majorBidi" w:cstheme="majorBidi"/>
          <w:b/>
          <w:bCs/>
          <w:color w:val="323232"/>
          <w:sz w:val="28"/>
          <w:szCs w:val="28"/>
          <w:shd w:val="clear" w:color="auto" w:fill="FFFFFF"/>
        </w:rPr>
        <w:t>Supplementary</w:t>
      </w:r>
    </w:p>
    <w:p w14:paraId="45736D7A" w14:textId="49E9E333" w:rsidR="007B7CEF" w:rsidRPr="00B0767E" w:rsidRDefault="007B7CEF" w:rsidP="00921BC9">
      <w:pPr>
        <w:pStyle w:val="NormalWeb"/>
        <w:spacing w:line="276" w:lineRule="auto"/>
        <w:jc w:val="center"/>
        <w:rPr>
          <w:rFonts w:asciiTheme="majorBidi" w:hAnsiTheme="majorBidi" w:cstheme="majorBidi"/>
          <w:b/>
          <w:bCs/>
          <w:color w:val="323232"/>
          <w:u w:val="single"/>
          <w:shd w:val="clear" w:color="auto" w:fill="FFFFFF"/>
        </w:rPr>
      </w:pPr>
    </w:p>
    <w:tbl>
      <w:tblPr>
        <w:tblW w:w="14315" w:type="dxa"/>
        <w:tblLayout w:type="fixed"/>
        <w:tblLook w:val="04A0" w:firstRow="1" w:lastRow="0" w:firstColumn="1" w:lastColumn="0" w:noHBand="0" w:noVBand="1"/>
      </w:tblPr>
      <w:tblGrid>
        <w:gridCol w:w="510"/>
        <w:gridCol w:w="1290"/>
        <w:gridCol w:w="2040"/>
        <w:gridCol w:w="5515"/>
        <w:gridCol w:w="1350"/>
        <w:gridCol w:w="1800"/>
        <w:gridCol w:w="1800"/>
        <w:gridCol w:w="10"/>
      </w:tblGrid>
      <w:tr w:rsidR="003E0785" w:rsidRPr="00B0767E" w14:paraId="299C81AA" w14:textId="77777777" w:rsidTr="00387A04">
        <w:trPr>
          <w:trHeight w:val="460"/>
        </w:trPr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C769E"/>
          </w:tcPr>
          <w:p w14:paraId="7E5A8289" w14:textId="77777777" w:rsidR="003E0785" w:rsidRPr="00CF03DB" w:rsidRDefault="003E0785" w:rsidP="00CF03DB">
            <w:pPr>
              <w:spacing w:after="0" w:line="240" w:lineRule="auto"/>
              <w:ind w:right="1430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25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C769E"/>
            <w:noWrap/>
            <w:vAlign w:val="center"/>
            <w:hideMark/>
          </w:tcPr>
          <w:p w14:paraId="328168C1" w14:textId="29CCFF51" w:rsidR="003E0785" w:rsidRPr="00CF03DB" w:rsidRDefault="00921BC9" w:rsidP="00CF03DB">
            <w:pPr>
              <w:spacing w:after="0" w:line="240" w:lineRule="auto"/>
              <w:ind w:right="1430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36"/>
                <w:szCs w:val="36"/>
                <w14:ligatures w14:val="none"/>
              </w:rPr>
            </w:pPr>
            <w:r w:rsidRPr="00921BC9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36"/>
                <w:szCs w:val="36"/>
                <w14:ligatures w14:val="none"/>
              </w:rPr>
              <w:t>Treatments and Managements Protocols within the Model</w:t>
            </w:r>
          </w:p>
        </w:tc>
      </w:tr>
      <w:tr w:rsidR="003E0785" w:rsidRPr="00B0767E" w14:paraId="49385C05" w14:textId="714EC56A" w:rsidTr="00387A04">
        <w:trPr>
          <w:gridAfter w:val="1"/>
          <w:wAfter w:w="10" w:type="dxa"/>
          <w:trHeight w:val="28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74273085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#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1E7D4F63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isease</w:t>
            </w: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485B4030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Treatment Protoc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6FBA4641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os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58261D21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Total Cos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</w:tcPr>
          <w:p w14:paraId="75F87940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053DE94D" w14:textId="5850954B" w:rsidTr="00387A04">
        <w:trPr>
          <w:gridAfter w:val="1"/>
          <w:wAfter w:w="10" w:type="dxa"/>
          <w:trHeight w:val="560"/>
        </w:trPr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F0E46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33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360D5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iabetic Maculopathy</w:t>
            </w: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br/>
            </w:r>
            <w:r w:rsidRPr="00CF03DB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14:ligatures w14:val="none"/>
              </w:rPr>
              <w:t>Assumed to occur in two eyes</w:t>
            </w: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69734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  <w:t>Intravitreal injections of Anti-VEGF: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Typically 0.3 mg injected into the vitreous of the eye every 4 week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39F32" w14:textId="44FAFE25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6252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35,308.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F444A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7C40A1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0251D1C8" w14:textId="07C826ED" w:rsidTr="00387A04">
        <w:trPr>
          <w:gridAfter w:val="1"/>
          <w:wAfter w:w="10" w:type="dxa"/>
          <w:trHeight w:val="56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32728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1FE20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EEE3C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  <w:t>Intravitreal injections of corticosteroids: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Triamcinolone Acetonide 4mg once every 6 month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6611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1,18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89644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89FBA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08278360" w14:textId="5C893B25" w:rsidTr="00387A04">
        <w:trPr>
          <w:gridAfter w:val="1"/>
          <w:wAfter w:w="10" w:type="dxa"/>
          <w:trHeight w:val="28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E8C80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101B6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B7C95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vitreal Injectio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73553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48,000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578C8" w14:textId="6BF4A67C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E625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AR 84,489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AEDABA" w14:textId="77777777" w:rsidR="003E0785" w:rsidRPr="00E62526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39116FDA" w14:textId="2A09D4B5" w:rsidTr="00387A04">
        <w:trPr>
          <w:gridAfter w:val="1"/>
          <w:wAfter w:w="10" w:type="dxa"/>
          <w:trHeight w:val="560"/>
        </w:trPr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7B0F2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33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C2129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iabetic Retinopathy</w:t>
            </w: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br/>
            </w:r>
            <w:r w:rsidRPr="00CF03DB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14:ligatures w14:val="none"/>
              </w:rPr>
              <w:t>Assumed to occur in the two eyes</w:t>
            </w: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0F571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  <w:t>Intravitreal injections of Anti-VEGF: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Typically 0.3 mg injected into the vitreous of the eye every 4 week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4B7D5" w14:textId="23A3C31B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6252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35,308.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D40AB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31F400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4FFFAA90" w14:textId="556A9271" w:rsidTr="00387A04">
        <w:trPr>
          <w:gridAfter w:val="1"/>
          <w:wAfter w:w="10" w:type="dxa"/>
          <w:trHeight w:val="56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3CC30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D1DFD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43080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  <w:t>Intravitreal injections of corticosteroids: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Triamcinolone Acetonide 4mg once every 6 month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5842E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1,18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C9ED9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80EF36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6DB9AF32" w14:textId="1165D59E" w:rsidTr="00387A04">
        <w:trPr>
          <w:gridAfter w:val="1"/>
          <w:wAfter w:w="10" w:type="dxa"/>
          <w:trHeight w:val="28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B0D57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B7B08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B8CC5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vitreal Injectio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41125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48,000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29F65" w14:textId="5C80B78D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E625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AR 84,489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C0D090" w14:textId="77777777" w:rsidR="003E0785" w:rsidRPr="00E62526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5DB770C1" w14:textId="220DE6B3" w:rsidTr="00387A04">
        <w:trPr>
          <w:gridAfter w:val="1"/>
          <w:wAfter w:w="10" w:type="dxa"/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14:paraId="0782F246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vAlign w:val="center"/>
            <w:hideMark/>
          </w:tcPr>
          <w:p w14:paraId="45952A7E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14:paraId="068BED0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14:paraId="4111FE4A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14:paraId="6A552C4E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</w:tcPr>
          <w:p w14:paraId="0A583853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1ACDDD46" w14:textId="75756CB7" w:rsidTr="00387A04">
        <w:trPr>
          <w:gridAfter w:val="1"/>
          <w:wAfter w:w="10" w:type="dxa"/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E9A53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34907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48210" w14:textId="77777777" w:rsidR="003E0785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  <w:p w14:paraId="2B357A72" w14:textId="76D5F853" w:rsidR="00921BC9" w:rsidRPr="00CF03DB" w:rsidRDefault="00921BC9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72648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45AD7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D89AE6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4F92DEED" w14:textId="77777777" w:rsidTr="00387A04">
        <w:trPr>
          <w:trHeight w:val="460"/>
        </w:trPr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C769E"/>
          </w:tcPr>
          <w:p w14:paraId="4B71F544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25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C769E"/>
            <w:noWrap/>
            <w:vAlign w:val="center"/>
            <w:hideMark/>
          </w:tcPr>
          <w:p w14:paraId="66AE80DF" w14:textId="74BB2B1D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36"/>
                <w:szCs w:val="36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36"/>
                <w:szCs w:val="36"/>
                <w14:ligatures w14:val="none"/>
              </w:rPr>
              <w:t>Annual Resources Utilized and Follow-Up</w:t>
            </w:r>
          </w:p>
        </w:tc>
      </w:tr>
      <w:tr w:rsidR="003E0785" w:rsidRPr="00B0767E" w14:paraId="7E90A2C9" w14:textId="6DDB03BF" w:rsidTr="00387A04">
        <w:trPr>
          <w:gridAfter w:val="1"/>
          <w:wAfter w:w="10" w:type="dxa"/>
          <w:trHeight w:val="28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507F03DC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#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33C3FFFD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isease</w:t>
            </w: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01406A6D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1F3F7F16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os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61FB3E44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Total Cos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</w:tcPr>
          <w:p w14:paraId="062BB29F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0B0720E1" w14:textId="55703788" w:rsidTr="00387A04">
        <w:trPr>
          <w:gridAfter w:val="1"/>
          <w:wAfter w:w="10" w:type="dxa"/>
          <w:trHeight w:val="280"/>
        </w:trPr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DCEA6" w14:textId="77777777" w:rsidR="003E0785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  <w:p w14:paraId="6F8A7427" w14:textId="77777777" w:rsidR="00C97B08" w:rsidRPr="00C97B08" w:rsidRDefault="00C97B08" w:rsidP="00C97B08">
            <w:pPr>
              <w:rPr>
                <w:rFonts w:asciiTheme="majorBidi" w:eastAsia="Times New Roman" w:hAnsiTheme="majorBidi" w:cstheme="majorBidi"/>
              </w:rPr>
            </w:pPr>
          </w:p>
          <w:p w14:paraId="10156B9C" w14:textId="77777777" w:rsidR="00C97B08" w:rsidRDefault="00C97B08" w:rsidP="00C97B08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1990D7FC" w14:textId="77777777" w:rsidR="00C97B08" w:rsidRPr="00C97B08" w:rsidRDefault="00C97B08" w:rsidP="00C97B08">
            <w:pPr>
              <w:rPr>
                <w:rFonts w:asciiTheme="majorBidi" w:eastAsia="Times New Roman" w:hAnsiTheme="majorBidi" w:cstheme="majorBidi"/>
              </w:rPr>
            </w:pPr>
          </w:p>
          <w:p w14:paraId="681B7856" w14:textId="77777777" w:rsidR="00C97B08" w:rsidRDefault="00C97B08" w:rsidP="00C97B08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0DC1E6B8" w14:textId="64BAAA13" w:rsidR="00C97B08" w:rsidRPr="00C97B08" w:rsidRDefault="00C97B08" w:rsidP="00C97B08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33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CD152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iabetic Maculopathy</w:t>
            </w: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br/>
            </w:r>
            <w:r w:rsidRPr="00CF03DB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14:ligatures w14:val="none"/>
              </w:rPr>
              <w:t>Assumed to be in the two eyes</w:t>
            </w: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724A3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aser Photocoagul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53FA2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2,40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6E918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0F37F8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36E1AE09" w14:textId="5BE2FD95" w:rsidTr="00387A04">
        <w:trPr>
          <w:gridAfter w:val="1"/>
          <w:wAfter w:w="10" w:type="dxa"/>
          <w:trHeight w:val="28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384C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ADC4B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1F860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al coherence tomography (OCT) every 3 month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22728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1,52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510C9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272AD3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0659AE70" w14:textId="2FA2B77F" w:rsidTr="00387A04">
        <w:trPr>
          <w:gridAfter w:val="1"/>
          <w:wAfter w:w="10" w:type="dxa"/>
          <w:trHeight w:val="28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DE5FE5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1198C1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DDF4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hthalmologist Visi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CA035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4,14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AE82C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664A9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4BDE8660" w14:textId="3F49742D" w:rsidTr="00387A04">
        <w:trPr>
          <w:gridAfter w:val="1"/>
          <w:wAfter w:w="10" w:type="dxa"/>
          <w:trHeight w:val="28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85B8FC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65B29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415E7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undoscopic examin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908D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72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63792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FAC7F2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00DAB94C" w14:textId="52D59ACE" w:rsidTr="00387A04">
        <w:trPr>
          <w:gridAfter w:val="1"/>
          <w:wAfter w:w="10" w:type="dxa"/>
          <w:trHeight w:val="28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D5DC67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538DA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2F072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Field Test + Dilating Eye Drop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EF273" w14:textId="510E86C5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6252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2,175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7DFA0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A0AF78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26B0683A" w14:textId="1A78783F" w:rsidTr="00387A04">
        <w:trPr>
          <w:gridAfter w:val="1"/>
          <w:wAfter w:w="10" w:type="dxa"/>
          <w:trHeight w:val="56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3469D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B8E31B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D6197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Acu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5D571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2,16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A25FF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  <w:t>Diabetic Maculopathy (M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A9C0B6" w14:textId="6A08E1A4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3E078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  <w:t>Diabetic Maculopathy (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  <w:t>2</w:t>
            </w:r>
            <w:r w:rsidRPr="003E078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  <w:t>)</w:t>
            </w:r>
          </w:p>
        </w:tc>
      </w:tr>
      <w:tr w:rsidR="003E0785" w:rsidRPr="00B0767E" w14:paraId="5253D91B" w14:textId="7D52C5F4" w:rsidTr="00387A04">
        <w:trPr>
          <w:gridAfter w:val="1"/>
          <w:wAfter w:w="10" w:type="dxa"/>
          <w:trHeight w:val="28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B4293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5E282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F7EA7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luorescein angiography - once at base time diagno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A95F2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480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7577A" w14:textId="355518A5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3E078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AR 11,195.0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81188D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5D86AEFF" w14:textId="5297BD40" w:rsidTr="00387A04">
        <w:trPr>
          <w:gridAfter w:val="1"/>
          <w:wAfter w:w="10" w:type="dxa"/>
          <w:trHeight w:val="290"/>
        </w:trPr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CCF53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33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6AA048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iabetic Retinopathy</w:t>
            </w: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br/>
            </w:r>
            <w:r w:rsidRPr="00CF03DB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14:ligatures w14:val="none"/>
              </w:rPr>
              <w:t>Assumed to occur in the two eyes</w:t>
            </w: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3D130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aser Photocoagul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CC88C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2,40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67FD8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442CF9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1B5CDB7F" w14:textId="2C7E1570" w:rsidTr="00387A04">
        <w:trPr>
          <w:gridAfter w:val="1"/>
          <w:wAfter w:w="10" w:type="dxa"/>
          <w:trHeight w:val="56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EC80B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CF4E3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B665A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trectom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28C3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6,80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B28E7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  <w:t>Mild and Moderate DR (R1 and R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094060" w14:textId="1BD8622F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3E078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  <w:t>Severe NPDR and PDR (R3 and R4)</w:t>
            </w:r>
          </w:p>
        </w:tc>
      </w:tr>
      <w:tr w:rsidR="003E0785" w:rsidRPr="00B0767E" w14:paraId="73C4F65F" w14:textId="09F7A926" w:rsidTr="00387A04">
        <w:trPr>
          <w:gridAfter w:val="1"/>
          <w:wAfter w:w="10" w:type="dxa"/>
          <w:trHeight w:val="196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5D45BE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497A1E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DEA08C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  <w:t>Post-operative Tests (done every 3 months):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 xml:space="preserve">Optical coherence tomography (OCT) 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Ophthalmologist Visit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Fundoscopic examination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Visual Field Test + Dilating Eye Drops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Visual Acuity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 xml:space="preserve">Fluorescein angiography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1F7EC" w14:textId="1C9F4D0F" w:rsidR="003E0785" w:rsidRPr="00CF03DB" w:rsidRDefault="00B03E70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3E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6,505.0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0E324" w14:textId="265BE722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3E078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AR 13,305.0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20DD75" w14:textId="35D87458" w:rsidR="003E0785" w:rsidRPr="00CF03DB" w:rsidRDefault="003E0785" w:rsidP="00387A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3E078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AR 15,705.02</w:t>
            </w:r>
          </w:p>
        </w:tc>
      </w:tr>
      <w:tr w:rsidR="003E0785" w:rsidRPr="00B0767E" w14:paraId="26524A4F" w14:textId="70DCDCB8" w:rsidTr="00387A04">
        <w:trPr>
          <w:gridAfter w:val="1"/>
          <w:wAfter w:w="10" w:type="dxa"/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14:paraId="277D53D1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vAlign w:val="center"/>
            <w:hideMark/>
          </w:tcPr>
          <w:p w14:paraId="0E0546B4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14:paraId="7B762FB1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14:paraId="0010A45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14:paraId="197E88C9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</w:tcPr>
          <w:p w14:paraId="640C6B90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4C9C3B18" w14:textId="4B8762BB" w:rsidTr="00387A04">
        <w:trPr>
          <w:gridAfter w:val="1"/>
          <w:wAfter w:w="10" w:type="dxa"/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97E2D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A64E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5AF62" w14:textId="77777777" w:rsidR="003E0785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  <w:p w14:paraId="37AEDD79" w14:textId="02BC50D5" w:rsidR="00921BC9" w:rsidRPr="00CF03DB" w:rsidRDefault="00921BC9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32AB8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AC4C9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E37D99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65F8C8D5" w14:textId="77777777" w:rsidTr="00387A04">
        <w:trPr>
          <w:trHeight w:val="460"/>
        </w:trPr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C769E"/>
          </w:tcPr>
          <w:p w14:paraId="25176FC3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25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C769E"/>
            <w:noWrap/>
            <w:vAlign w:val="center"/>
            <w:hideMark/>
          </w:tcPr>
          <w:p w14:paraId="2093ED06" w14:textId="69560C01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36"/>
                <w:szCs w:val="36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36"/>
                <w:szCs w:val="36"/>
                <w14:ligatures w14:val="none"/>
              </w:rPr>
              <w:t>Adverse Events Management</w:t>
            </w:r>
          </w:p>
        </w:tc>
      </w:tr>
      <w:tr w:rsidR="003E0785" w:rsidRPr="00B0767E" w14:paraId="338B2860" w14:textId="0F2746D0" w:rsidTr="00387A04">
        <w:trPr>
          <w:gridAfter w:val="1"/>
          <w:wAfter w:w="10" w:type="dxa"/>
          <w:trHeight w:val="28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143D826D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#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16C14A6B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isease</w:t>
            </w: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1050B4E7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0338C715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os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343A16D8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Total Cos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</w:tcPr>
          <w:p w14:paraId="70D44B2A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67BDC5EA" w14:textId="1B546D8A" w:rsidTr="00387A04">
        <w:trPr>
          <w:gridAfter w:val="1"/>
          <w:wAfter w:w="10" w:type="dxa"/>
          <w:trHeight w:val="280"/>
        </w:trPr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8B56D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33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50C8A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Endophthalmitis </w:t>
            </w: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EBA02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rs Plana Vitrectomy (PPV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2E18D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3,20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3BD9A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FB1489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4ADBD382" w14:textId="0B4F979A" w:rsidTr="00387A04">
        <w:trPr>
          <w:gridAfter w:val="1"/>
          <w:wAfter w:w="10" w:type="dxa"/>
          <w:trHeight w:val="28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E7D58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B82EB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A4537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vitreal Injection of Vancomycin (1mg/0.1 ml)+Ceftazidime (2.25mg/0.1m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E32A2" w14:textId="2EBEBD0C" w:rsidR="003E0785" w:rsidRPr="00CF03DB" w:rsidRDefault="00B03E70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3E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2,096.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96104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779B88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50E0485E" w14:textId="129666CF" w:rsidTr="00387A04">
        <w:trPr>
          <w:gridAfter w:val="1"/>
          <w:wAfter w:w="10" w:type="dxa"/>
          <w:trHeight w:val="28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E0222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4BF5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E8471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al coherence tomography (OCT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BB03B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38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47E5B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F2C1BB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6A7D3BFB" w14:textId="31FEF50E" w:rsidTr="00387A04">
        <w:trPr>
          <w:gridAfter w:val="1"/>
          <w:wAfter w:w="10" w:type="dxa"/>
          <w:trHeight w:val="28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519C9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B137A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718E4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queous and Vitreous Sampl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2E069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1,60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7E01A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0BF6ED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5D3B6758" w14:textId="6F0C9798" w:rsidTr="00387A04">
        <w:trPr>
          <w:gridAfter w:val="1"/>
          <w:wAfter w:w="10" w:type="dxa"/>
          <w:trHeight w:val="28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2F3C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02E0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3B178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ystemic Antibiotics (Vancomyscin 20mg/kg (pt average weight 70kg) every 8 hrs + Ceftazidime 2 gevery 8hrs for 7 day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C0F07" w14:textId="666749F4" w:rsidR="003E0785" w:rsidRPr="00CF03DB" w:rsidRDefault="00B03E70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3E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4,5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94F7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209695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77554E0C" w14:textId="6A3DAF6A" w:rsidTr="00387A04">
        <w:trPr>
          <w:gridAfter w:val="1"/>
          <w:wAfter w:w="10" w:type="dxa"/>
          <w:trHeight w:val="28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87B41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D3B37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57536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pical Antibiotics + Corticosteroids - Eye Drops for 7 d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E765A" w14:textId="238CF241" w:rsidR="003E0785" w:rsidRPr="00CF03DB" w:rsidRDefault="00B03E70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3E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33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F3D73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7F54D1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128CB173" w14:textId="3EE5B190" w:rsidTr="00387A04">
        <w:trPr>
          <w:gridAfter w:val="1"/>
          <w:wAfter w:w="10" w:type="dxa"/>
          <w:trHeight w:val="28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02A6E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89269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56E74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 Ward Hospitaliz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B4DB5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1,200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0D79E" w14:textId="71366E91" w:rsidR="003E0785" w:rsidRPr="00CF03DB" w:rsidRDefault="00B03E70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03E7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AR 13,076.1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D9C0C6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3E85CF8F" w14:textId="18C52F25" w:rsidTr="00387A04">
        <w:trPr>
          <w:gridAfter w:val="1"/>
          <w:wAfter w:w="10" w:type="dxa"/>
          <w:trHeight w:val="28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05594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FEF92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etinal Detachment</w:t>
            </w: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6A7F4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rs Plana Vitrectomy (PPV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61568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3,20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0017B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AR 3,20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AE4F4B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5C74290E" w14:textId="3D24DA92" w:rsidTr="00387A04">
        <w:trPr>
          <w:gridAfter w:val="1"/>
          <w:wAfter w:w="10" w:type="dxa"/>
          <w:trHeight w:val="560"/>
        </w:trPr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86ECD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33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3F7DB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ataract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</w:r>
            <w:r w:rsidRPr="00CF03DB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14:ligatures w14:val="none"/>
              </w:rPr>
              <w:t>Assumed to occur in the two eyes</w:t>
            </w: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7E8F8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hacoemulsification surge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15119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8,80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13893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E1E336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70AF2E23" w14:textId="79D67617" w:rsidTr="00387A04">
        <w:trPr>
          <w:gridAfter w:val="1"/>
          <w:wAfter w:w="10" w:type="dxa"/>
          <w:trHeight w:val="28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7ED21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0EC2C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11E17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-occular Le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C247B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5,60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07181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7D4AA4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1D23F0F5" w14:textId="68A539D6" w:rsidTr="00387A04">
        <w:trPr>
          <w:gridAfter w:val="1"/>
          <w:wAfter w:w="10" w:type="dxa"/>
          <w:trHeight w:val="224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9F179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17311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83149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  <w:t>Pre-operative Tests: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Visual Accuity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Refraction Test for selection of IOL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Biometry (A-Scan)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Ocular Surface Evaluation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Pupil Size and Dynamics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Corneal Topography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Intra-occular Pressure Measure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79CC2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1,668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56CC7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A8B2CA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19E58964" w14:textId="53DFC660" w:rsidTr="00387A04">
        <w:trPr>
          <w:gridAfter w:val="1"/>
          <w:wAfter w:w="10" w:type="dxa"/>
          <w:trHeight w:val="168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D9F13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C573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BF756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u w:val="single"/>
                <w14:ligatures w14:val="none"/>
              </w:rPr>
              <w:t>Post-operative Tests (done twice):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Ophthalmologist Visit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Visual Accuity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IOL Position and Stability Evaluation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Ocular Surface Assessment</w:t>
            </w: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Intra-occular Pressure Measure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C63FF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 4,418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531F6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AR 20,486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CA264B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2D3CCFFF" w14:textId="482BE7C8" w:rsidTr="00387A04">
        <w:trPr>
          <w:gridAfter w:val="1"/>
          <w:wAfter w:w="10" w:type="dxa"/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14:paraId="49BCC569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vAlign w:val="center"/>
            <w:hideMark/>
          </w:tcPr>
          <w:p w14:paraId="69EE27BB" w14:textId="77777777" w:rsidR="003E0785" w:rsidRPr="00CF03DB" w:rsidRDefault="003E0785" w:rsidP="001409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14:paraId="707721EC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14:paraId="255D57A4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14:paraId="08F800A1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</w:tcPr>
          <w:p w14:paraId="5767CA02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E0785" w:rsidRPr="00B0767E" w14:paraId="7B03A32D" w14:textId="43BD8D36" w:rsidTr="00387A04">
        <w:trPr>
          <w:gridAfter w:val="1"/>
          <w:wAfter w:w="10" w:type="dxa"/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42343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9689A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EBCAD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925CB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BBAA2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F03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DF2C54" w14:textId="77777777" w:rsidR="003E0785" w:rsidRPr="00CF03DB" w:rsidRDefault="003E0785" w:rsidP="001409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</w:tbl>
    <w:p w14:paraId="215BAC12" w14:textId="77777777" w:rsidR="00B77A69" w:rsidRPr="00B0767E" w:rsidRDefault="00B77A69" w:rsidP="006468B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B77A69" w:rsidRPr="00B0767E" w:rsidSect="00412E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681F7" w14:textId="77777777" w:rsidR="00F806E8" w:rsidRDefault="00F806E8" w:rsidP="00970675">
      <w:pPr>
        <w:spacing w:after="0" w:line="240" w:lineRule="auto"/>
      </w:pPr>
      <w:r>
        <w:separator/>
      </w:r>
    </w:p>
  </w:endnote>
  <w:endnote w:type="continuationSeparator" w:id="0">
    <w:p w14:paraId="00F90DF5" w14:textId="77777777" w:rsidR="00F806E8" w:rsidRDefault="00F806E8" w:rsidP="00970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F7CFE" w14:textId="77777777" w:rsidR="00C97B08" w:rsidRDefault="00C97B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</w:rPr>
      <w:id w:val="-530949915"/>
      <w:docPartObj>
        <w:docPartGallery w:val="Page Numbers (Bottom of Page)"/>
        <w:docPartUnique/>
      </w:docPartObj>
    </w:sdtPr>
    <w:sdtContent>
      <w:sdt>
        <w:sdtPr>
          <w:rPr>
            <w:rFonts w:asciiTheme="majorBidi" w:hAnsiTheme="majorBidi" w:cstheme="majorBidi"/>
          </w:rPr>
          <w:id w:val="-1769616900"/>
          <w:docPartObj>
            <w:docPartGallery w:val="Page Numbers (Top of Page)"/>
            <w:docPartUnique/>
          </w:docPartObj>
        </w:sdtPr>
        <w:sdtContent>
          <w:p w14:paraId="15AD3687" w14:textId="2B8E0EB2" w:rsidR="00970675" w:rsidRDefault="00C97B08" w:rsidP="00970675">
            <w:pPr>
              <w:pStyle w:val="Foo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3111979C" w14:textId="77777777" w:rsidR="00970675" w:rsidRDefault="00970675" w:rsidP="00970675">
            <w:pPr>
              <w:pStyle w:val="Footer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age </w:t>
            </w:r>
            <w:r>
              <w:rPr>
                <w:rFonts w:asciiTheme="majorBidi" w:hAnsiTheme="majorBidi" w:cstheme="majorBidi"/>
                <w:b/>
                <w:bCs/>
              </w:rPr>
              <w:fldChar w:fldCharType="begin"/>
            </w:r>
            <w:r>
              <w:rPr>
                <w:rFonts w:asciiTheme="majorBidi" w:hAnsiTheme="majorBidi" w:cstheme="majorBidi"/>
                <w:b/>
                <w:bCs/>
              </w:rPr>
              <w:instrText xml:space="preserve"> PAGE </w:instrText>
            </w:r>
            <w:r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  <w:r>
              <w:rPr>
                <w:rFonts w:asciiTheme="majorBidi" w:hAnsiTheme="majorBidi" w:cstheme="majorBidi"/>
                <w:b/>
                <w:bCs/>
              </w:rPr>
              <w:fldChar w:fldCharType="end"/>
            </w:r>
            <w:r>
              <w:rPr>
                <w:rFonts w:asciiTheme="majorBidi" w:hAnsiTheme="majorBidi" w:cstheme="majorBidi"/>
              </w:rPr>
              <w:t xml:space="preserve"> of </w:t>
            </w:r>
            <w:r>
              <w:rPr>
                <w:rFonts w:asciiTheme="majorBidi" w:hAnsiTheme="majorBidi" w:cstheme="majorBidi"/>
                <w:b/>
                <w:bCs/>
              </w:rPr>
              <w:fldChar w:fldCharType="begin"/>
            </w:r>
            <w:r>
              <w:rPr>
                <w:rFonts w:asciiTheme="majorBidi" w:hAnsiTheme="majorBidi" w:cstheme="majorBidi"/>
                <w:b/>
                <w:bCs/>
              </w:rPr>
              <w:instrText xml:space="preserve"> NUMPAGES  </w:instrText>
            </w:r>
            <w:r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>
              <w:rPr>
                <w:rFonts w:asciiTheme="majorBidi" w:hAnsiTheme="majorBidi" w:cstheme="majorBidi"/>
                <w:b/>
                <w:bCs/>
              </w:rPr>
              <w:t>34</w:t>
            </w:r>
            <w:r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sdtContent>
      </w:sdt>
    </w:sdtContent>
  </w:sdt>
  <w:p w14:paraId="35FCDF1C" w14:textId="77777777" w:rsidR="00970675" w:rsidRDefault="0097067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94DAB" w14:textId="77777777" w:rsidR="00C97B08" w:rsidRDefault="00C97B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4C617" w14:textId="77777777" w:rsidR="00F806E8" w:rsidRDefault="00F806E8" w:rsidP="00970675">
      <w:pPr>
        <w:spacing w:after="0" w:line="240" w:lineRule="auto"/>
      </w:pPr>
      <w:r>
        <w:separator/>
      </w:r>
    </w:p>
  </w:footnote>
  <w:footnote w:type="continuationSeparator" w:id="0">
    <w:p w14:paraId="3CDCFE4A" w14:textId="77777777" w:rsidR="00F806E8" w:rsidRDefault="00F806E8" w:rsidP="009706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956CE" w14:textId="77777777" w:rsidR="00C97B08" w:rsidRDefault="00C97B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3C472" w14:textId="12E3C85B" w:rsidR="00970675" w:rsidRDefault="00970675" w:rsidP="00970675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B1F7D" w14:textId="77777777" w:rsidR="00C97B08" w:rsidRDefault="00C97B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85500"/>
    <w:multiLevelType w:val="hybridMultilevel"/>
    <w:tmpl w:val="03DC92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8142FC"/>
    <w:multiLevelType w:val="hybridMultilevel"/>
    <w:tmpl w:val="03DC9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8D4B04"/>
    <w:multiLevelType w:val="hybridMultilevel"/>
    <w:tmpl w:val="445A88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1892911">
    <w:abstractNumId w:val="1"/>
  </w:num>
  <w:num w:numId="2" w16cid:durableId="2076395690">
    <w:abstractNumId w:val="2"/>
  </w:num>
  <w:num w:numId="3" w16cid:durableId="53628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GVData" w:val="ew0KICAiZG9jSUQiOiAiYzAxNDcyZTctNTA5Yi00M2QwLWJjZTAtYTE2MzQ2NmJhMzZjIg0KfQ=="/>
    <w:docVar w:name="GVData0" w:val="(end)"/>
  </w:docVars>
  <w:rsids>
    <w:rsidRoot w:val="00E553E5"/>
    <w:rsid w:val="000043E7"/>
    <w:rsid w:val="00004ECE"/>
    <w:rsid w:val="00005573"/>
    <w:rsid w:val="00021CB3"/>
    <w:rsid w:val="00022D69"/>
    <w:rsid w:val="00024B96"/>
    <w:rsid w:val="00026F8E"/>
    <w:rsid w:val="000346B3"/>
    <w:rsid w:val="000461B1"/>
    <w:rsid w:val="000501BC"/>
    <w:rsid w:val="00052374"/>
    <w:rsid w:val="00056660"/>
    <w:rsid w:val="000573DC"/>
    <w:rsid w:val="000617EF"/>
    <w:rsid w:val="00062F38"/>
    <w:rsid w:val="000810B4"/>
    <w:rsid w:val="00087DA5"/>
    <w:rsid w:val="00091390"/>
    <w:rsid w:val="000B1F04"/>
    <w:rsid w:val="000B1FE4"/>
    <w:rsid w:val="000B65B1"/>
    <w:rsid w:val="000C161E"/>
    <w:rsid w:val="000C209D"/>
    <w:rsid w:val="000C638E"/>
    <w:rsid w:val="000D41F6"/>
    <w:rsid w:val="000E1DF2"/>
    <w:rsid w:val="000E6E48"/>
    <w:rsid w:val="000F25A8"/>
    <w:rsid w:val="001045DD"/>
    <w:rsid w:val="00106246"/>
    <w:rsid w:val="00110A98"/>
    <w:rsid w:val="00111FC7"/>
    <w:rsid w:val="00112720"/>
    <w:rsid w:val="001144E0"/>
    <w:rsid w:val="00115171"/>
    <w:rsid w:val="00115FBB"/>
    <w:rsid w:val="00124837"/>
    <w:rsid w:val="001409B1"/>
    <w:rsid w:val="00144916"/>
    <w:rsid w:val="00145D95"/>
    <w:rsid w:val="0014757B"/>
    <w:rsid w:val="001540CB"/>
    <w:rsid w:val="0015783F"/>
    <w:rsid w:val="001619A4"/>
    <w:rsid w:val="001621BD"/>
    <w:rsid w:val="0016587F"/>
    <w:rsid w:val="00166631"/>
    <w:rsid w:val="00171068"/>
    <w:rsid w:val="001820DF"/>
    <w:rsid w:val="00184AC9"/>
    <w:rsid w:val="00187032"/>
    <w:rsid w:val="00190FCA"/>
    <w:rsid w:val="001929CE"/>
    <w:rsid w:val="001A2ADE"/>
    <w:rsid w:val="001A3144"/>
    <w:rsid w:val="001A3C2A"/>
    <w:rsid w:val="001A778C"/>
    <w:rsid w:val="001A7D81"/>
    <w:rsid w:val="001B03CF"/>
    <w:rsid w:val="001B5206"/>
    <w:rsid w:val="001C12F8"/>
    <w:rsid w:val="001C2C24"/>
    <w:rsid w:val="001C2D08"/>
    <w:rsid w:val="001C73D9"/>
    <w:rsid w:val="001E46F4"/>
    <w:rsid w:val="001F36A0"/>
    <w:rsid w:val="001F7E44"/>
    <w:rsid w:val="00221095"/>
    <w:rsid w:val="00225D7D"/>
    <w:rsid w:val="00231127"/>
    <w:rsid w:val="0024028A"/>
    <w:rsid w:val="00242C25"/>
    <w:rsid w:val="00263DE7"/>
    <w:rsid w:val="00267737"/>
    <w:rsid w:val="00267B87"/>
    <w:rsid w:val="002728F7"/>
    <w:rsid w:val="00275E94"/>
    <w:rsid w:val="002779C7"/>
    <w:rsid w:val="0029169B"/>
    <w:rsid w:val="00291B37"/>
    <w:rsid w:val="002924ED"/>
    <w:rsid w:val="002A3647"/>
    <w:rsid w:val="002B3567"/>
    <w:rsid w:val="002B4DA2"/>
    <w:rsid w:val="002B6ACC"/>
    <w:rsid w:val="002B795F"/>
    <w:rsid w:val="002E14F3"/>
    <w:rsid w:val="002E2B41"/>
    <w:rsid w:val="002E70A3"/>
    <w:rsid w:val="002F0467"/>
    <w:rsid w:val="002F19C5"/>
    <w:rsid w:val="002F473A"/>
    <w:rsid w:val="003076B9"/>
    <w:rsid w:val="00314AB7"/>
    <w:rsid w:val="00326EAC"/>
    <w:rsid w:val="00331C98"/>
    <w:rsid w:val="00332F15"/>
    <w:rsid w:val="003334EF"/>
    <w:rsid w:val="0033353E"/>
    <w:rsid w:val="00336322"/>
    <w:rsid w:val="00340ADD"/>
    <w:rsid w:val="00341149"/>
    <w:rsid w:val="0034341F"/>
    <w:rsid w:val="00344675"/>
    <w:rsid w:val="0035575A"/>
    <w:rsid w:val="00357E75"/>
    <w:rsid w:val="00361888"/>
    <w:rsid w:val="003635AC"/>
    <w:rsid w:val="003645A3"/>
    <w:rsid w:val="00366B32"/>
    <w:rsid w:val="00375D55"/>
    <w:rsid w:val="003762AA"/>
    <w:rsid w:val="003811AE"/>
    <w:rsid w:val="003822E0"/>
    <w:rsid w:val="00383C41"/>
    <w:rsid w:val="00384C73"/>
    <w:rsid w:val="003871A6"/>
    <w:rsid w:val="00387A04"/>
    <w:rsid w:val="00392B99"/>
    <w:rsid w:val="00395A2E"/>
    <w:rsid w:val="003A3AC0"/>
    <w:rsid w:val="003B599F"/>
    <w:rsid w:val="003B780F"/>
    <w:rsid w:val="003C4066"/>
    <w:rsid w:val="003C7E50"/>
    <w:rsid w:val="003D163E"/>
    <w:rsid w:val="003D31BF"/>
    <w:rsid w:val="003D372A"/>
    <w:rsid w:val="003D4021"/>
    <w:rsid w:val="003E0785"/>
    <w:rsid w:val="003E1C2E"/>
    <w:rsid w:val="003F33A8"/>
    <w:rsid w:val="003F4494"/>
    <w:rsid w:val="003F621D"/>
    <w:rsid w:val="003F670A"/>
    <w:rsid w:val="00401EB5"/>
    <w:rsid w:val="0040671C"/>
    <w:rsid w:val="004072E3"/>
    <w:rsid w:val="004101E2"/>
    <w:rsid w:val="00412E49"/>
    <w:rsid w:val="0041301F"/>
    <w:rsid w:val="004263C4"/>
    <w:rsid w:val="00430F3E"/>
    <w:rsid w:val="00436DE3"/>
    <w:rsid w:val="00441099"/>
    <w:rsid w:val="00451E12"/>
    <w:rsid w:val="004556D1"/>
    <w:rsid w:val="00457CA3"/>
    <w:rsid w:val="004628B1"/>
    <w:rsid w:val="004639A9"/>
    <w:rsid w:val="00466C64"/>
    <w:rsid w:val="00472AAE"/>
    <w:rsid w:val="0047414E"/>
    <w:rsid w:val="00480802"/>
    <w:rsid w:val="0048330C"/>
    <w:rsid w:val="00483AEA"/>
    <w:rsid w:val="00485C22"/>
    <w:rsid w:val="00485EF1"/>
    <w:rsid w:val="00495ED9"/>
    <w:rsid w:val="004B1293"/>
    <w:rsid w:val="004B184A"/>
    <w:rsid w:val="004C25FE"/>
    <w:rsid w:val="004D04D7"/>
    <w:rsid w:val="004D1888"/>
    <w:rsid w:val="004D1EBD"/>
    <w:rsid w:val="004D25A4"/>
    <w:rsid w:val="004D34E9"/>
    <w:rsid w:val="004E2958"/>
    <w:rsid w:val="004E4B69"/>
    <w:rsid w:val="004F00A8"/>
    <w:rsid w:val="004F03B1"/>
    <w:rsid w:val="00500920"/>
    <w:rsid w:val="00502C1E"/>
    <w:rsid w:val="0052107D"/>
    <w:rsid w:val="005252DC"/>
    <w:rsid w:val="00534D5C"/>
    <w:rsid w:val="0053667C"/>
    <w:rsid w:val="00541D31"/>
    <w:rsid w:val="00542F5E"/>
    <w:rsid w:val="005458A8"/>
    <w:rsid w:val="00553777"/>
    <w:rsid w:val="00553F88"/>
    <w:rsid w:val="00554959"/>
    <w:rsid w:val="00555F48"/>
    <w:rsid w:val="00556AF6"/>
    <w:rsid w:val="00560200"/>
    <w:rsid w:val="005604A6"/>
    <w:rsid w:val="005633B2"/>
    <w:rsid w:val="005634DB"/>
    <w:rsid w:val="00567CE5"/>
    <w:rsid w:val="00572DC5"/>
    <w:rsid w:val="00574F07"/>
    <w:rsid w:val="0057767E"/>
    <w:rsid w:val="00580F64"/>
    <w:rsid w:val="00584913"/>
    <w:rsid w:val="00586302"/>
    <w:rsid w:val="005A4DF5"/>
    <w:rsid w:val="005B0296"/>
    <w:rsid w:val="005B07AD"/>
    <w:rsid w:val="005B4DF6"/>
    <w:rsid w:val="005C6C18"/>
    <w:rsid w:val="005D1886"/>
    <w:rsid w:val="005D18B7"/>
    <w:rsid w:val="005D1F2E"/>
    <w:rsid w:val="005D3008"/>
    <w:rsid w:val="005D44EE"/>
    <w:rsid w:val="005E044B"/>
    <w:rsid w:val="005E5C13"/>
    <w:rsid w:val="005E79B4"/>
    <w:rsid w:val="005E7C14"/>
    <w:rsid w:val="006031ED"/>
    <w:rsid w:val="006106CC"/>
    <w:rsid w:val="00610B10"/>
    <w:rsid w:val="00612780"/>
    <w:rsid w:val="0061278C"/>
    <w:rsid w:val="00614724"/>
    <w:rsid w:val="006148C7"/>
    <w:rsid w:val="00615CF8"/>
    <w:rsid w:val="00616636"/>
    <w:rsid w:val="00620F63"/>
    <w:rsid w:val="006224D8"/>
    <w:rsid w:val="00623A0D"/>
    <w:rsid w:val="00625FF1"/>
    <w:rsid w:val="00627356"/>
    <w:rsid w:val="00641263"/>
    <w:rsid w:val="006468B3"/>
    <w:rsid w:val="00654760"/>
    <w:rsid w:val="00664061"/>
    <w:rsid w:val="0066570E"/>
    <w:rsid w:val="00666989"/>
    <w:rsid w:val="00671101"/>
    <w:rsid w:val="00675DA2"/>
    <w:rsid w:val="00676EB0"/>
    <w:rsid w:val="00690671"/>
    <w:rsid w:val="006975E0"/>
    <w:rsid w:val="006B01D4"/>
    <w:rsid w:val="006B02FF"/>
    <w:rsid w:val="006C1896"/>
    <w:rsid w:val="006C5471"/>
    <w:rsid w:val="006D06E3"/>
    <w:rsid w:val="006D0E04"/>
    <w:rsid w:val="006D3C45"/>
    <w:rsid w:val="006D6612"/>
    <w:rsid w:val="006D6AAC"/>
    <w:rsid w:val="006E455D"/>
    <w:rsid w:val="006E6156"/>
    <w:rsid w:val="006F13D8"/>
    <w:rsid w:val="006F34D5"/>
    <w:rsid w:val="006F6D91"/>
    <w:rsid w:val="006F71F7"/>
    <w:rsid w:val="006F76FD"/>
    <w:rsid w:val="00702B48"/>
    <w:rsid w:val="00707095"/>
    <w:rsid w:val="0071103A"/>
    <w:rsid w:val="0071352B"/>
    <w:rsid w:val="00716023"/>
    <w:rsid w:val="00724DA0"/>
    <w:rsid w:val="0072663B"/>
    <w:rsid w:val="00727E2A"/>
    <w:rsid w:val="0073712B"/>
    <w:rsid w:val="00740A76"/>
    <w:rsid w:val="007414FC"/>
    <w:rsid w:val="007457C0"/>
    <w:rsid w:val="00747FAE"/>
    <w:rsid w:val="00753D00"/>
    <w:rsid w:val="00762FB6"/>
    <w:rsid w:val="00773DFD"/>
    <w:rsid w:val="007768C3"/>
    <w:rsid w:val="00777F93"/>
    <w:rsid w:val="007806DF"/>
    <w:rsid w:val="00786EC0"/>
    <w:rsid w:val="00787399"/>
    <w:rsid w:val="007A03BF"/>
    <w:rsid w:val="007A2AD9"/>
    <w:rsid w:val="007A6BE2"/>
    <w:rsid w:val="007B0EDE"/>
    <w:rsid w:val="007B2FA9"/>
    <w:rsid w:val="007B67AF"/>
    <w:rsid w:val="007B7CEF"/>
    <w:rsid w:val="007C52A3"/>
    <w:rsid w:val="007D01F2"/>
    <w:rsid w:val="007D2200"/>
    <w:rsid w:val="007F5051"/>
    <w:rsid w:val="007F55CB"/>
    <w:rsid w:val="007F6048"/>
    <w:rsid w:val="008019AA"/>
    <w:rsid w:val="0080725F"/>
    <w:rsid w:val="0081025C"/>
    <w:rsid w:val="008103EB"/>
    <w:rsid w:val="008128C3"/>
    <w:rsid w:val="00815AD9"/>
    <w:rsid w:val="00820EED"/>
    <w:rsid w:val="00830631"/>
    <w:rsid w:val="00835A99"/>
    <w:rsid w:val="00841114"/>
    <w:rsid w:val="00844BE5"/>
    <w:rsid w:val="00851440"/>
    <w:rsid w:val="00851F64"/>
    <w:rsid w:val="0085464A"/>
    <w:rsid w:val="00862196"/>
    <w:rsid w:val="0086367D"/>
    <w:rsid w:val="00873017"/>
    <w:rsid w:val="008753C6"/>
    <w:rsid w:val="00886238"/>
    <w:rsid w:val="00894F5B"/>
    <w:rsid w:val="008955D4"/>
    <w:rsid w:val="0089713D"/>
    <w:rsid w:val="008A5A3A"/>
    <w:rsid w:val="008A71E8"/>
    <w:rsid w:val="008A75D6"/>
    <w:rsid w:val="008B16A5"/>
    <w:rsid w:val="008B3960"/>
    <w:rsid w:val="008B50C4"/>
    <w:rsid w:val="008C1483"/>
    <w:rsid w:val="008C4BD7"/>
    <w:rsid w:val="008C702A"/>
    <w:rsid w:val="008D2B9E"/>
    <w:rsid w:val="008D2C46"/>
    <w:rsid w:val="008E69F6"/>
    <w:rsid w:val="008E7DB5"/>
    <w:rsid w:val="008F06C8"/>
    <w:rsid w:val="008F3DD2"/>
    <w:rsid w:val="008F60C2"/>
    <w:rsid w:val="008F684C"/>
    <w:rsid w:val="008F7B65"/>
    <w:rsid w:val="008F7D71"/>
    <w:rsid w:val="00906008"/>
    <w:rsid w:val="00907375"/>
    <w:rsid w:val="0091434A"/>
    <w:rsid w:val="00916044"/>
    <w:rsid w:val="00921BC9"/>
    <w:rsid w:val="00932670"/>
    <w:rsid w:val="00936962"/>
    <w:rsid w:val="00937974"/>
    <w:rsid w:val="00941FED"/>
    <w:rsid w:val="00943107"/>
    <w:rsid w:val="00944A08"/>
    <w:rsid w:val="00945281"/>
    <w:rsid w:val="0095326E"/>
    <w:rsid w:val="00962F3E"/>
    <w:rsid w:val="00966B62"/>
    <w:rsid w:val="00967276"/>
    <w:rsid w:val="009673CB"/>
    <w:rsid w:val="00967E55"/>
    <w:rsid w:val="00970675"/>
    <w:rsid w:val="00980A60"/>
    <w:rsid w:val="00981B64"/>
    <w:rsid w:val="00984986"/>
    <w:rsid w:val="00987E77"/>
    <w:rsid w:val="00997D36"/>
    <w:rsid w:val="009A16C8"/>
    <w:rsid w:val="009B40E1"/>
    <w:rsid w:val="009B4636"/>
    <w:rsid w:val="009B683B"/>
    <w:rsid w:val="009B7391"/>
    <w:rsid w:val="009D5207"/>
    <w:rsid w:val="009E3A1B"/>
    <w:rsid w:val="009E3FFE"/>
    <w:rsid w:val="009E4F5C"/>
    <w:rsid w:val="009F047F"/>
    <w:rsid w:val="009F12D3"/>
    <w:rsid w:val="009F1DD6"/>
    <w:rsid w:val="009F5A99"/>
    <w:rsid w:val="00A03301"/>
    <w:rsid w:val="00A042D1"/>
    <w:rsid w:val="00A04DDE"/>
    <w:rsid w:val="00A1534D"/>
    <w:rsid w:val="00A17DFA"/>
    <w:rsid w:val="00A21F31"/>
    <w:rsid w:val="00A22928"/>
    <w:rsid w:val="00A24070"/>
    <w:rsid w:val="00A340C3"/>
    <w:rsid w:val="00A4241D"/>
    <w:rsid w:val="00A43B81"/>
    <w:rsid w:val="00A43E73"/>
    <w:rsid w:val="00A4467F"/>
    <w:rsid w:val="00A45ACD"/>
    <w:rsid w:val="00A46661"/>
    <w:rsid w:val="00A56DE8"/>
    <w:rsid w:val="00A57A70"/>
    <w:rsid w:val="00A7107B"/>
    <w:rsid w:val="00A715BF"/>
    <w:rsid w:val="00A7309C"/>
    <w:rsid w:val="00A8149E"/>
    <w:rsid w:val="00A82A17"/>
    <w:rsid w:val="00A82FC2"/>
    <w:rsid w:val="00A8797E"/>
    <w:rsid w:val="00A922A2"/>
    <w:rsid w:val="00AA4118"/>
    <w:rsid w:val="00AA4FD7"/>
    <w:rsid w:val="00AB0279"/>
    <w:rsid w:val="00AC0F62"/>
    <w:rsid w:val="00AD39C3"/>
    <w:rsid w:val="00AD420B"/>
    <w:rsid w:val="00AE1174"/>
    <w:rsid w:val="00AE46BC"/>
    <w:rsid w:val="00AE5416"/>
    <w:rsid w:val="00AE5FAA"/>
    <w:rsid w:val="00AE6467"/>
    <w:rsid w:val="00AF2C38"/>
    <w:rsid w:val="00AF570D"/>
    <w:rsid w:val="00AF7FA4"/>
    <w:rsid w:val="00B03E70"/>
    <w:rsid w:val="00B0767E"/>
    <w:rsid w:val="00B14859"/>
    <w:rsid w:val="00B1547F"/>
    <w:rsid w:val="00B15CF9"/>
    <w:rsid w:val="00B243A5"/>
    <w:rsid w:val="00B248CF"/>
    <w:rsid w:val="00B24FEC"/>
    <w:rsid w:val="00B2611C"/>
    <w:rsid w:val="00B32027"/>
    <w:rsid w:val="00B32243"/>
    <w:rsid w:val="00B33488"/>
    <w:rsid w:val="00B4556C"/>
    <w:rsid w:val="00B4685C"/>
    <w:rsid w:val="00B50AD4"/>
    <w:rsid w:val="00B51984"/>
    <w:rsid w:val="00B51E4E"/>
    <w:rsid w:val="00B63208"/>
    <w:rsid w:val="00B63CB4"/>
    <w:rsid w:val="00B70DE6"/>
    <w:rsid w:val="00B736FB"/>
    <w:rsid w:val="00B77A69"/>
    <w:rsid w:val="00B926EC"/>
    <w:rsid w:val="00B96840"/>
    <w:rsid w:val="00BA2BC3"/>
    <w:rsid w:val="00BB46DC"/>
    <w:rsid w:val="00BB5AA7"/>
    <w:rsid w:val="00BC38C4"/>
    <w:rsid w:val="00BC521A"/>
    <w:rsid w:val="00BD2CC9"/>
    <w:rsid w:val="00BE27CB"/>
    <w:rsid w:val="00BE7146"/>
    <w:rsid w:val="00BE735A"/>
    <w:rsid w:val="00BF0167"/>
    <w:rsid w:val="00BF166B"/>
    <w:rsid w:val="00BF3A5D"/>
    <w:rsid w:val="00BF4777"/>
    <w:rsid w:val="00C02559"/>
    <w:rsid w:val="00C12844"/>
    <w:rsid w:val="00C21AD5"/>
    <w:rsid w:val="00C21FBC"/>
    <w:rsid w:val="00C40080"/>
    <w:rsid w:val="00C40818"/>
    <w:rsid w:val="00C40BED"/>
    <w:rsid w:val="00C41C9D"/>
    <w:rsid w:val="00C43F97"/>
    <w:rsid w:val="00C46433"/>
    <w:rsid w:val="00C51D51"/>
    <w:rsid w:val="00C61487"/>
    <w:rsid w:val="00C646D4"/>
    <w:rsid w:val="00C67536"/>
    <w:rsid w:val="00C72194"/>
    <w:rsid w:val="00C72E25"/>
    <w:rsid w:val="00C7452C"/>
    <w:rsid w:val="00C81F2B"/>
    <w:rsid w:val="00C8255B"/>
    <w:rsid w:val="00C84ADA"/>
    <w:rsid w:val="00C86B43"/>
    <w:rsid w:val="00C90B98"/>
    <w:rsid w:val="00C93E65"/>
    <w:rsid w:val="00C961D6"/>
    <w:rsid w:val="00C96876"/>
    <w:rsid w:val="00C97B08"/>
    <w:rsid w:val="00CA5822"/>
    <w:rsid w:val="00CB058E"/>
    <w:rsid w:val="00CB1736"/>
    <w:rsid w:val="00CB312A"/>
    <w:rsid w:val="00CB3EA0"/>
    <w:rsid w:val="00CB52C4"/>
    <w:rsid w:val="00CC58A6"/>
    <w:rsid w:val="00CC7B66"/>
    <w:rsid w:val="00CD078F"/>
    <w:rsid w:val="00CD1779"/>
    <w:rsid w:val="00CE50A6"/>
    <w:rsid w:val="00CE5E2F"/>
    <w:rsid w:val="00CF03DB"/>
    <w:rsid w:val="00CF03EB"/>
    <w:rsid w:val="00CF1CD3"/>
    <w:rsid w:val="00CF5C4E"/>
    <w:rsid w:val="00D002BE"/>
    <w:rsid w:val="00D01132"/>
    <w:rsid w:val="00D0241A"/>
    <w:rsid w:val="00D10B30"/>
    <w:rsid w:val="00D14E17"/>
    <w:rsid w:val="00D14F1C"/>
    <w:rsid w:val="00D21CCA"/>
    <w:rsid w:val="00D24FB1"/>
    <w:rsid w:val="00D26E07"/>
    <w:rsid w:val="00D37A7F"/>
    <w:rsid w:val="00D478E3"/>
    <w:rsid w:val="00D56D3B"/>
    <w:rsid w:val="00D57586"/>
    <w:rsid w:val="00D602A6"/>
    <w:rsid w:val="00D632C6"/>
    <w:rsid w:val="00D7142D"/>
    <w:rsid w:val="00D93574"/>
    <w:rsid w:val="00D968FB"/>
    <w:rsid w:val="00D9748A"/>
    <w:rsid w:val="00DA2132"/>
    <w:rsid w:val="00DA26BD"/>
    <w:rsid w:val="00DA3A8E"/>
    <w:rsid w:val="00DA3C3F"/>
    <w:rsid w:val="00DA3C92"/>
    <w:rsid w:val="00DB34BD"/>
    <w:rsid w:val="00DB58B9"/>
    <w:rsid w:val="00DB7CDC"/>
    <w:rsid w:val="00DC42ED"/>
    <w:rsid w:val="00DC5C4F"/>
    <w:rsid w:val="00DD7BF8"/>
    <w:rsid w:val="00DE2D34"/>
    <w:rsid w:val="00DF4203"/>
    <w:rsid w:val="00DF54F5"/>
    <w:rsid w:val="00DF5C40"/>
    <w:rsid w:val="00DF6F10"/>
    <w:rsid w:val="00E0025D"/>
    <w:rsid w:val="00E03816"/>
    <w:rsid w:val="00E05035"/>
    <w:rsid w:val="00E052D1"/>
    <w:rsid w:val="00E1096E"/>
    <w:rsid w:val="00E145AE"/>
    <w:rsid w:val="00E16DA6"/>
    <w:rsid w:val="00E22625"/>
    <w:rsid w:val="00E23A7A"/>
    <w:rsid w:val="00E27C3F"/>
    <w:rsid w:val="00E3104C"/>
    <w:rsid w:val="00E37AC1"/>
    <w:rsid w:val="00E472DA"/>
    <w:rsid w:val="00E51D14"/>
    <w:rsid w:val="00E528F4"/>
    <w:rsid w:val="00E54662"/>
    <w:rsid w:val="00E553E5"/>
    <w:rsid w:val="00E62526"/>
    <w:rsid w:val="00E7127D"/>
    <w:rsid w:val="00E71803"/>
    <w:rsid w:val="00E72045"/>
    <w:rsid w:val="00E72E56"/>
    <w:rsid w:val="00E76137"/>
    <w:rsid w:val="00E84376"/>
    <w:rsid w:val="00E9407F"/>
    <w:rsid w:val="00E9495F"/>
    <w:rsid w:val="00EA1D83"/>
    <w:rsid w:val="00EA6256"/>
    <w:rsid w:val="00EB35D6"/>
    <w:rsid w:val="00EB613C"/>
    <w:rsid w:val="00EC0AAA"/>
    <w:rsid w:val="00EC6168"/>
    <w:rsid w:val="00EC75BB"/>
    <w:rsid w:val="00ED0682"/>
    <w:rsid w:val="00EE3038"/>
    <w:rsid w:val="00EE4388"/>
    <w:rsid w:val="00EE52C4"/>
    <w:rsid w:val="00EE6EB5"/>
    <w:rsid w:val="00EF2028"/>
    <w:rsid w:val="00EF25B2"/>
    <w:rsid w:val="00EF54FB"/>
    <w:rsid w:val="00F01186"/>
    <w:rsid w:val="00F04317"/>
    <w:rsid w:val="00F11AAC"/>
    <w:rsid w:val="00F11CDC"/>
    <w:rsid w:val="00F14992"/>
    <w:rsid w:val="00F235E4"/>
    <w:rsid w:val="00F273CE"/>
    <w:rsid w:val="00F42AD8"/>
    <w:rsid w:val="00F46711"/>
    <w:rsid w:val="00F473A5"/>
    <w:rsid w:val="00F52B84"/>
    <w:rsid w:val="00F53131"/>
    <w:rsid w:val="00F5587F"/>
    <w:rsid w:val="00F55EA5"/>
    <w:rsid w:val="00F63DAC"/>
    <w:rsid w:val="00F65158"/>
    <w:rsid w:val="00F6762D"/>
    <w:rsid w:val="00F677AB"/>
    <w:rsid w:val="00F765E7"/>
    <w:rsid w:val="00F7788C"/>
    <w:rsid w:val="00F806E8"/>
    <w:rsid w:val="00F81491"/>
    <w:rsid w:val="00F82629"/>
    <w:rsid w:val="00FA033A"/>
    <w:rsid w:val="00FA4436"/>
    <w:rsid w:val="00FA4B4B"/>
    <w:rsid w:val="00FA67B7"/>
    <w:rsid w:val="00FA7F52"/>
    <w:rsid w:val="00FB3C34"/>
    <w:rsid w:val="00FB4ED5"/>
    <w:rsid w:val="00FC0DDD"/>
    <w:rsid w:val="00FD31E7"/>
    <w:rsid w:val="00FD644B"/>
    <w:rsid w:val="00FF1BE4"/>
    <w:rsid w:val="00FF32CE"/>
    <w:rsid w:val="00FF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7A842"/>
  <w15:chartTrackingRefBased/>
  <w15:docId w15:val="{D3C21CC7-9781-41FA-A5FB-6015D882A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53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53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3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3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3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3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3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3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3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3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553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3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3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3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3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3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3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3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3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3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3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3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3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3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3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3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3E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55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text-token-text-secondary">
    <w:name w:val="text-token-text-secondary"/>
    <w:basedOn w:val="DefaultParagraphFont"/>
    <w:rsid w:val="00E553E5"/>
  </w:style>
  <w:style w:type="character" w:styleId="Hyperlink">
    <w:name w:val="Hyperlink"/>
    <w:basedOn w:val="DefaultParagraphFont"/>
    <w:uiPriority w:val="99"/>
    <w:unhideWhenUsed/>
    <w:rsid w:val="00E553E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19AA"/>
    <w:rPr>
      <w:color w:val="605E5C"/>
      <w:shd w:val="clear" w:color="auto" w:fill="E1DFDD"/>
    </w:rPr>
  </w:style>
  <w:style w:type="character" w:customStyle="1" w:styleId="line-clamp-1">
    <w:name w:val="line-clamp-1"/>
    <w:basedOn w:val="DefaultParagraphFont"/>
    <w:rsid w:val="0035575A"/>
  </w:style>
  <w:style w:type="paragraph" w:styleId="Header">
    <w:name w:val="header"/>
    <w:basedOn w:val="Normal"/>
    <w:link w:val="HeaderChar"/>
    <w:uiPriority w:val="99"/>
    <w:unhideWhenUsed/>
    <w:rsid w:val="009706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675"/>
  </w:style>
  <w:style w:type="paragraph" w:styleId="Footer">
    <w:name w:val="footer"/>
    <w:basedOn w:val="Normal"/>
    <w:link w:val="FooterChar"/>
    <w:uiPriority w:val="99"/>
    <w:unhideWhenUsed/>
    <w:rsid w:val="009706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675"/>
  </w:style>
  <w:style w:type="table" w:styleId="TableGrid">
    <w:name w:val="Table Grid"/>
    <w:basedOn w:val="TableNormal"/>
    <w:uiPriority w:val="39"/>
    <w:rsid w:val="00E84376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4008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E7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C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C1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E7C1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8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8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44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9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697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5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66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2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7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1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5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72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46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033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2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34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69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3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31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6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5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7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497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208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7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43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8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91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4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889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723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20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C7A63BBEFC904F916660ED21B737E0" ma:contentTypeVersion="4" ma:contentTypeDescription="Create a new document." ma:contentTypeScope="" ma:versionID="04dfeae63b1b7dfb14e4688c3e4a8dc7">
  <xsd:schema xmlns:xsd="http://www.w3.org/2001/XMLSchema" xmlns:xs="http://www.w3.org/2001/XMLSchema" xmlns:p="http://schemas.microsoft.com/office/2006/metadata/properties" xmlns:ns3="0384f4de-4a79-45f8-b783-aa82e08df82c" targetNamespace="http://schemas.microsoft.com/office/2006/metadata/properties" ma:root="true" ma:fieldsID="42e7b417c7764577fb8317ffd2a91e1a" ns3:_="">
    <xsd:import namespace="0384f4de-4a79-45f8-b783-aa82e08df8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84f4de-4a79-45f8-b783-aa82e08df8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5F2BB4-257F-4BD1-B08E-1CB635F8B50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B13E06F-D8D8-4F58-BCD5-C2BB765A0A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DF6FB5C-B218-4A1E-A542-0BB60218F73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266B0CC-481C-45BE-8442-03D537EB87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84f4de-4a79-45f8-b783-aa82e08df8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1</TotalTime>
  <Pages>4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Saady</dc:creator>
  <cp:keywords/>
  <dc:description/>
  <cp:lastModifiedBy>Gihan Elsisi</cp:lastModifiedBy>
  <cp:revision>35</cp:revision>
  <dcterms:created xsi:type="dcterms:W3CDTF">2025-07-31T10:20:00Z</dcterms:created>
  <dcterms:modified xsi:type="dcterms:W3CDTF">2025-08-13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C7A63BBEFC904F916660ED21B737E0</vt:lpwstr>
  </property>
  <property fmtid="{D5CDD505-2E9C-101B-9397-08002B2CF9AE}" pid="3" name="GVData">
    <vt:lpwstr>ew0KICAiZG9jSUQiOiAiYzAxNDcyZTctNTA5Yi00M2QwLWJjZTAtYTE2MzQ2NmJhMzZjIg0KfQ==</vt:lpwstr>
  </property>
  <property fmtid="{D5CDD505-2E9C-101B-9397-08002B2CF9AE}" pid="4" name="GVData0">
    <vt:lpwstr>(end)</vt:lpwstr>
  </property>
</Properties>
</file>